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958" w:type="dxa"/>
        <w:tblLook w:val="04A0" w:firstRow="1" w:lastRow="0" w:firstColumn="1" w:lastColumn="0" w:noHBand="0" w:noVBand="1"/>
      </w:tblPr>
      <w:tblGrid>
        <w:gridCol w:w="1082"/>
        <w:gridCol w:w="6820"/>
        <w:gridCol w:w="1941"/>
        <w:gridCol w:w="4115"/>
      </w:tblGrid>
      <w:tr w:rsidR="003827C5" w:rsidRPr="003827C5" w:rsidTr="003827C5">
        <w:trPr>
          <w:trHeight w:val="315"/>
        </w:trPr>
        <w:tc>
          <w:tcPr>
            <w:tcW w:w="9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ble S1 Information on PCR primers used in this study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GoBack" w:colFirst="1" w:colLast="1"/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65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quence information</w:t>
            </w:r>
            <w:r w:rsidRPr="003827C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 w:rsidRPr="003827C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′</w:t>
            </w: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</w:t>
            </w:r>
            <w:r w:rsidRPr="003827C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′）</w:t>
            </w:r>
          </w:p>
        </w:tc>
        <w:tc>
          <w:tcPr>
            <w:tcW w:w="630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rpose</w:t>
            </w: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39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GCCGCCATCTCCTATTC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dRGS1</w:t>
            </w: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loning</w:t>
            </w: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39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ATGGTCGGTTCGACCGAC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40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GCTCTCTCAAAAAGAGAC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dRGS2</w:t>
            </w: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loning</w:t>
            </w: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40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AGAGTGAAGGCAAGATGAG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41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GAAGACACACATCCCGAC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dRGS3</w:t>
            </w: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loning</w:t>
            </w: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41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ACAATCTCTTGCCTGGAAC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42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GAGGTCCCAACGTGGCT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dRGS4</w:t>
            </w: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loning</w:t>
            </w: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42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ACAGCTTGACAGTCTCCT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43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GATCCCATGGCTGGCCTC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dRGS5</w:t>
            </w: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loning</w:t>
            </w: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43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AGAGGAGTCGCTTGAAAAAG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44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GGTCTCCTTTCGCTGAC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dRGS6</w:t>
            </w: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loning</w:t>
            </w: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44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ACATCAGTTTCCCCCCCG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45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GCGCCCAAACACATGGT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dRGS7</w:t>
            </w: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loning</w:t>
            </w: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45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ACTCCTTTGCGAACGCCT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46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GATTACTTGGTCTATGTC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dRGS8</w:t>
            </w: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loning</w:t>
            </w: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46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ACATCACCTTCATCGTCCA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200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CACAGTCACAGTCACA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dRGS1</w:t>
            </w: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or qRT-PCR</w:t>
            </w: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200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GTTGTTGGACCTTCT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203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GCTCTGGAAGTCTAT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dRGS2</w:t>
            </w: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or qRT-PCR</w:t>
            </w: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203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CCGTTACCGAGTCATAT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205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CTTCCTCGCATCATACC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dRGS3</w:t>
            </w: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or qRT-PCR</w:t>
            </w: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205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ATAGTGACGGCAAGAAC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206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ATCTGGACTTGGATTGT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dRGS4</w:t>
            </w: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or qRT-PCR</w:t>
            </w: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S1206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TGCGTGAAGACTTGAG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209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CATCTACACGCACAGTA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dRGS5</w:t>
            </w: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or qRT-PCR</w:t>
            </w: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209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AAGGCAGCAGGAATCT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210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ACGAGAAGAGCAACAG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dRGS6</w:t>
            </w: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or qRT-PCR</w:t>
            </w: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210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ATAATCCTTGATCCAGAGAA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213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AGACGAGCATCAAGTA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dRGS7</w:t>
            </w: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or qRT-PCR</w:t>
            </w: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213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ACCACCATATCAATCAG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215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CAGAGTTCTCCAGGAC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dRGS8</w:t>
            </w: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or qRT-PCR</w:t>
            </w: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215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ACATCACCTTCATCGT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832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CACCATCTTCTTCAAG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GFP </w:t>
            </w: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 qRT-PCR</w:t>
            </w: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832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TGGCTGTTGTAGTTGTA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596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CTTCACTGGTACACT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dTubulin acting as reference gene for qRT-PCR</w:t>
            </w: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596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CCTCCTCCTCCTCATC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598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CTCAAGCTGTCCAACCC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dTubulin acting as reference gene for RT-PCR</w:t>
            </w: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598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TCGTCCATACCCTCACCA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9869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GCTCGAGGTGAAATGCTCTTCGGTGGT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 amplifying the 5</w:t>
            </w:r>
            <w:r w:rsidRPr="003827C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′</w:t>
            </w: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nking regions of</w:t>
            </w:r>
            <w:r w:rsidRPr="003827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VdRGS1</w:t>
            </w: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9869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GGAATTCCGAAGGTTGAGGGTGGGT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9872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GGAATTCCATACTCCCCGCATTTACCC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 amplifying the 3</w:t>
            </w:r>
            <w:r w:rsidRPr="003827C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′</w:t>
            </w: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lanking regions of </w:t>
            </w:r>
            <w:r w:rsidRPr="003827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dRGS1</w:t>
            </w: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9872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CAAGCTTGAGGATGGCTCAACATTTATGG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344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TATTATGGAGAAACTCGAGAAGCGCCCACTGAGAAGACTG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or  generation of </w:t>
            </w:r>
            <w:r w:rsidRPr="003827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dRGS1</w:t>
            </w: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mplementation plasmid</w:t>
            </w: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344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GACGGCCAGTGCCAAGCTTTCCCTTCCTATTCCCTGCCG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291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CTTGCGAATCCCAAACCTAC  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or the DNA sequencing of the </w:t>
            </w:r>
            <w:r w:rsidRPr="003827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dRGS1</w:t>
            </w: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locus</w:t>
            </w: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291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TGATTGCGAGATGAGGATGA  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2886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GAGCGTAAGATCAATGGC 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dRGS1</w:t>
            </w: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gene specific primers</w:t>
            </w: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2886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AGGGAGTCAAAGTCGTAGTG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7625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CCTTCCTCCCTTTATTTC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 checking internal to HPH in transformants</w:t>
            </w: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Y7625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GTTGGCGACCTCGTATT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426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TCAGTTTGGTTGGCTTGC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 cloning the probe of Southern blot analysis</w:t>
            </w: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426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GTGTTCGTTCCTTGGCT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128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AGACCGATAAGCGTTA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DAG_03674 for qRT-PCR</w:t>
            </w: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128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GTGAAGTTGATGAAGATGT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129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CTATTATCTCACCTCTTCT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DAG_00190 for qRT-PCR</w:t>
            </w: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129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TGATTGCTCCTGATTGTT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130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GCATCAAGACAGACATGTA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DAG_03665 for qRT-PCR</w:t>
            </w: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130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ACGCGAGCGATGTCGAT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131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AGGTGTTTGAGAGCGGAC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DAG_03393 for qRT-PCR</w:t>
            </w: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131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TCCCTCTCCACAACAGC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132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TGTCCCTGGCGGCTTTAA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DAG_00183 for qRT-PCR</w:t>
            </w: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132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ATCCACTCGCAGTCTTCA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067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GAGTAAGGTTACCGAATTCATGGCCGCCATCTCCTATTC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or constructing TRV: </w:t>
            </w:r>
            <w:r w:rsidRPr="003827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dRGS1-1</w:t>
            </w: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ector</w:t>
            </w: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067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TGAGCTCGGTACCGGATCCTTGCCCTCGGCGGCGAAA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068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GAGTAAGGTTACCGAATTCACACCCGAGTCAGGTGTCGC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or constructing TRV: </w:t>
            </w:r>
            <w:r w:rsidRPr="003827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dRGS1-2</w:t>
            </w: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ector</w:t>
            </w: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068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TGAGCTCGGTACCGGATCCCTTTTGGCGTAAGTTGCCAGA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069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GAGTAAGGTTACCGAATTCGCGTCACTATTCTTGATCGATTCTG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or constructing TRV: </w:t>
            </w:r>
            <w:r w:rsidRPr="003827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dRGS1-3</w:t>
            </w: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ector</w:t>
            </w: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069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TGAGCTCGGTACCGGATCCGGTGAGCTGGTAAATAGCATTCTTG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070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GAGTAAGGTTACCGAATTCACGATGCCGCACTCCGCT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or constructing TRV: </w:t>
            </w:r>
            <w:r w:rsidRPr="003827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dRGS1-4</w:t>
            </w: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ector</w:t>
            </w: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070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TGAGCTCGGTACCGGATCCTGGTCGGTTCGACCGACTC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650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GAGTAAGGTTACCGAATTCAGCACGACTTCTTCAAGTCCGC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or constructing TRV: </w:t>
            </w:r>
            <w:r w:rsidRPr="003827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FP</w:t>
            </w: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ector</w:t>
            </w: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650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TGAGCTCGGTACCGGATCCACGACGGCCAGTGCCAAG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8991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GTGGTGTGAAGAAGCCTCAT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tton histone3 (fungal biomass)</w:t>
            </w: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Y8991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TTTCACGAACAAGCCTCTGGAA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27C5" w:rsidRPr="003827C5" w:rsidTr="003827C5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S1-F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AGTTTTAATGGTTCGCTAAGA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. dahliae</w:t>
            </w: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fungal biomass)</w:t>
            </w:r>
          </w:p>
        </w:tc>
      </w:tr>
      <w:tr w:rsidR="003827C5" w:rsidRPr="003827C5" w:rsidTr="003827C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Ve1-R</w:t>
            </w:r>
          </w:p>
        </w:tc>
        <w:tc>
          <w:tcPr>
            <w:tcW w:w="6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TGGTCATTTAGAGGAAGTAA</w:t>
            </w:r>
          </w:p>
        </w:tc>
        <w:tc>
          <w:tcPr>
            <w:tcW w:w="63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7C5" w:rsidRPr="003827C5" w:rsidRDefault="003827C5" w:rsidP="003827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7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bookmarkEnd w:id="0"/>
    </w:tbl>
    <w:p w:rsidR="005B4097" w:rsidRDefault="00361C43"/>
    <w:sectPr w:rsidR="005B4097" w:rsidSect="003827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1C43" w:rsidRDefault="00361C43" w:rsidP="003827C5">
      <w:r>
        <w:separator/>
      </w:r>
    </w:p>
  </w:endnote>
  <w:endnote w:type="continuationSeparator" w:id="0">
    <w:p w:rsidR="00361C43" w:rsidRDefault="00361C43" w:rsidP="003827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1C43" w:rsidRDefault="00361C43" w:rsidP="003827C5">
      <w:r>
        <w:separator/>
      </w:r>
    </w:p>
  </w:footnote>
  <w:footnote w:type="continuationSeparator" w:id="0">
    <w:p w:rsidR="00361C43" w:rsidRDefault="00361C43" w:rsidP="003827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D04"/>
    <w:rsid w:val="00086D04"/>
    <w:rsid w:val="00361C43"/>
    <w:rsid w:val="003827C5"/>
    <w:rsid w:val="00962115"/>
    <w:rsid w:val="00F75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F30996E-605E-45C0-98A5-69676FD47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27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27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27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27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01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52</Words>
  <Characters>3147</Characters>
  <Application>Microsoft Office Word</Application>
  <DocSecurity>0</DocSecurity>
  <Lines>26</Lines>
  <Paragraphs>7</Paragraphs>
  <ScaleCrop>false</ScaleCrop>
  <Company/>
  <LinksUpToDate>false</LinksUpToDate>
  <CharactersWithSpaces>3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7-12-11T12:32:00Z</dcterms:created>
  <dcterms:modified xsi:type="dcterms:W3CDTF">2017-12-11T12:33:00Z</dcterms:modified>
</cp:coreProperties>
</file>